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41" w:rightFromText="141" w:vertAnchor="text" w:horzAnchor="page" w:tblpXSpec="center" w:tblpY="51"/>
        <w:tblW w:w="5081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841"/>
        <w:gridCol w:w="969"/>
        <w:gridCol w:w="969"/>
        <w:gridCol w:w="969"/>
        <w:gridCol w:w="969"/>
        <w:gridCol w:w="969"/>
        <w:gridCol w:w="969"/>
        <w:gridCol w:w="1554"/>
      </w:tblGrid>
      <w:tr w:rsidR="00AF6EB3" w:rsidRPr="002B26CE" w:rsidTr="00945EBB">
        <w:trPr>
          <w:trHeight w:val="87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6EB3" w:rsidRPr="002B26CE" w:rsidRDefault="00C93C35" w:rsidP="00C93C35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Case no. N</w:t>
            </w:r>
            <w:r w:rsidR="00AF6EB3"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europathological diagnosi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6EB3" w:rsidRPr="00AC4781" w:rsidRDefault="00945EBB" w:rsidP="00C93C35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GABRQ Positive VEN</w:t>
            </w:r>
            <w:r w:rsidR="00AF6EB3" w:rsidRPr="00AC478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6EB3" w:rsidRPr="002B26CE" w:rsidRDefault="00945EBB" w:rsidP="00945EB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GABRQ Positive </w:t>
            </w:r>
            <w:proofErr w:type="spellStart"/>
            <w:r w:rsidR="00AA291A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Pyr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6EB3" w:rsidRPr="00AC4781" w:rsidRDefault="00AF6EB3" w:rsidP="00C93C35">
            <w:pPr>
              <w:tabs>
                <w:tab w:val="left" w:pos="811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AC478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G</w:t>
            </w:r>
            <w:r w:rsidR="00945EBB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BRQ Negative VEN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A291A" w:rsidP="00C93C35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GABRQ Negative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Pyr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C93C35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Unsure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6EB3" w:rsidRPr="002B26CE" w:rsidRDefault="00AF6EB3" w:rsidP="00C93C35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ll Neurons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430031" w:rsidP="00945EB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43003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GABRQ</w:t>
            </w:r>
            <w:r w:rsidR="00AA291A"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 positive VENs &amp; </w:t>
            </w:r>
            <w:proofErr w:type="spellStart"/>
            <w:r w:rsidR="00AA291A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Pyr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 </w:t>
            </w:r>
            <w:r w:rsidRPr="0043003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/</w:t>
            </w: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 </w:t>
            </w:r>
            <w:r w:rsidRPr="0043003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total L5 neuron ratio</w:t>
            </w:r>
          </w:p>
        </w:tc>
      </w:tr>
      <w:tr w:rsidR="00AF6EB3" w:rsidRPr="002B26CE" w:rsidTr="00945EBB">
        <w:trPr>
          <w:trHeight w:val="10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1"/>
              </w:numPr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val="en-US"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  <w:lang w:val="nl-NL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7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38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2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sz w:val="22"/>
                <w:szCs w:val="22"/>
              </w:rPr>
              <w:t>458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0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2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34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6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40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2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30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6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86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2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4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35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2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3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2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4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8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6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0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87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0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2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49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27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20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2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4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91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9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3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6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3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31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4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30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38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84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236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9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30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54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30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867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2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30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8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7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23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0</w:t>
            </w:r>
          </w:p>
        </w:tc>
      </w:tr>
      <w:tr w:rsidR="00AF6EB3" w:rsidRPr="002B26CE" w:rsidTr="00945EBB">
        <w:trPr>
          <w:trHeight w:val="132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FT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L</w:t>
            </w: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D-</w:t>
            </w:r>
            <w:r w:rsidR="00C257D9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TD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  <w:lang w:val="nl-NL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8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8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sz w:val="22"/>
                <w:szCs w:val="22"/>
              </w:rPr>
              <w:t>1669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5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3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6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97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7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8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12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3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2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2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5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7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2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5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72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7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48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0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09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2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6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4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67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9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3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68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5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79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2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6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9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5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6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46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1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3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1</w:t>
            </w:r>
          </w:p>
        </w:tc>
      </w:tr>
      <w:tr w:rsidR="00AF6EB3" w:rsidRPr="002B26CE" w:rsidTr="00945EBB">
        <w:trPr>
          <w:trHeight w:val="8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ind w:left="284" w:hanging="30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  <w:lang w:val="nl-NL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1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2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sz w:val="22"/>
                <w:szCs w:val="22"/>
              </w:rPr>
              <w:t>275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8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0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4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45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6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810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3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6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0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01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4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2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59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9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9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901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5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9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4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38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6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5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3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88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8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3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3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83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4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9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19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3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9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0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13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7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5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73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7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3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6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13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8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18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4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2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2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2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69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7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0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4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55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5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6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6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51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0</w:t>
            </w:r>
          </w:p>
        </w:tc>
      </w:tr>
      <w:tr w:rsidR="00AF6EB3" w:rsidRPr="002B26CE" w:rsidTr="00945EBB">
        <w:trPr>
          <w:trHeight w:val="7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945EBB" w:rsidRPr="002B26CE" w:rsidTr="00945EBB">
        <w:trPr>
          <w:trHeight w:val="87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EBB" w:rsidRPr="002B26CE" w:rsidRDefault="00945EBB" w:rsidP="00945EB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lastRenderedPageBreak/>
              <w:t>Case no. N</w:t>
            </w:r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europathological diagnosi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EBB" w:rsidRPr="00AC4781" w:rsidRDefault="00945EBB" w:rsidP="00945EB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GABRQ Positive VEN</w:t>
            </w:r>
            <w:r w:rsidRPr="00AC478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EBB" w:rsidRPr="002B26CE" w:rsidRDefault="00945EBB" w:rsidP="00945EB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GABRQ Positive </w:t>
            </w:r>
            <w:proofErr w:type="spellStart"/>
            <w:r w:rsidR="00AA291A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Pyr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EBB" w:rsidRPr="00AC4781" w:rsidRDefault="00945EBB" w:rsidP="00945EBB">
            <w:pPr>
              <w:tabs>
                <w:tab w:val="left" w:pos="811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AC478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G</w:t>
            </w: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BRQ Negative VEN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EBB" w:rsidRPr="002B26CE" w:rsidRDefault="00AA291A" w:rsidP="00945EB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GABRQ Negative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Pyr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EBB" w:rsidRDefault="00945EBB" w:rsidP="00945EB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Unsure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5EBB" w:rsidRPr="002B26CE" w:rsidRDefault="00945EBB" w:rsidP="00945EB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ll Neurons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EBB" w:rsidRPr="002B26CE" w:rsidRDefault="00945EBB" w:rsidP="00945EB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43003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GABRQ</w:t>
            </w:r>
            <w:r w:rsidR="00AA291A"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 positive VENs &amp; Pyr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 </w:t>
            </w:r>
            <w:r w:rsidRPr="0043003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/</w:t>
            </w: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 </w:t>
            </w:r>
            <w:r w:rsidRPr="0043003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total L5 neuron ratio</w:t>
            </w:r>
          </w:p>
        </w:tc>
      </w:tr>
      <w:tr w:rsidR="00AF6EB3" w:rsidRPr="002B26CE" w:rsidTr="00945EBB">
        <w:trPr>
          <w:trHeight w:val="7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  <w:lang w:val="nl-NL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3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1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sz w:val="22"/>
                <w:szCs w:val="22"/>
              </w:rPr>
              <w:t>1461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0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3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20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6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5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1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76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9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6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90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2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1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57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2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C257D9" w:rsidP="00AF6EB3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="00AF6EB3"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4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58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9</w:t>
            </w:r>
          </w:p>
        </w:tc>
      </w:tr>
      <w:tr w:rsidR="00AF6EB3" w:rsidRPr="00655F98" w:rsidTr="00945EBB">
        <w:trPr>
          <w:trHeight w:val="228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tabs>
                <w:tab w:val="left" w:pos="1418"/>
              </w:tabs>
              <w:ind w:left="284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FT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L</w:t>
            </w: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D-Tau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EB3" w:rsidRPr="00655F98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5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  <w:lang w:val="nl-NL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3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sz w:val="22"/>
                <w:szCs w:val="22"/>
              </w:rPr>
              <w:t>2252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6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5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6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6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37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7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5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32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0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35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5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S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43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9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80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3</w:t>
            </w:r>
          </w:p>
        </w:tc>
      </w:tr>
      <w:tr w:rsidR="00AF6EB3" w:rsidRPr="00655F98" w:rsidTr="00945EBB">
        <w:trPr>
          <w:trHeight w:val="255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MAPT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  <w:lang w:val="nl-NL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7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sz w:val="22"/>
                <w:szCs w:val="22"/>
              </w:rPr>
              <w:t>81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5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MAPT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5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9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61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4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MAPT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3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3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8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2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MAPT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3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8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68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2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MAPT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38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3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38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2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MAPT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34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1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63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9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MAPT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9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0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06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3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MAPT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9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4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MAPT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7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5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35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9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MAPT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4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4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95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</w:tc>
      </w:tr>
      <w:tr w:rsidR="00AF6EB3" w:rsidRPr="00655F98" w:rsidTr="00945EBB">
        <w:trPr>
          <w:trHeight w:val="16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FT</w:t>
            </w:r>
            <w:r w:rsidR="00C93C35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L</w:t>
            </w: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D-FU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455"/>
                <w:tab w:val="left" w:pos="1418"/>
              </w:tabs>
              <w:ind w:left="455" w:hanging="425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1.   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  <w:lang w:val="nl-NL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sz w:val="22"/>
                <w:szCs w:val="22"/>
              </w:rPr>
              <w:t>1331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2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3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6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09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6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6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61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5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0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5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63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6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6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1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79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5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10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2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29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7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2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56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2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4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95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6</w:t>
            </w:r>
          </w:p>
        </w:tc>
      </w:tr>
      <w:tr w:rsidR="00AF6EB3" w:rsidRPr="00655F98" w:rsidTr="00945EBB">
        <w:trPr>
          <w:trHeight w:val="7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AD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  <w:lang w:val="nl-NL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17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208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  <w:lang w:val="nl-NL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2273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nl-NL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08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45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205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2566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20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2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23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152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1786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14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5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5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554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6111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09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27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226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2560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</w:tc>
      </w:tr>
      <w:tr w:rsidR="00AF6EB3" w:rsidRPr="00655F98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17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150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1694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11</w:t>
            </w:r>
          </w:p>
        </w:tc>
      </w:tr>
      <w:tr w:rsidR="00AF6EB3" w:rsidRPr="002B26CE" w:rsidTr="00945EBB">
        <w:trPr>
          <w:trHeight w:val="2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2B26CE" w:rsidRDefault="00AF6EB3" w:rsidP="00AF6EB3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sz w:val="22"/>
                <w:szCs w:val="22"/>
              </w:rPr>
              <w:t>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27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113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655F98" w:rsidRDefault="00AF6EB3" w:rsidP="00AF6EB3">
            <w:pPr>
              <w:jc w:val="center"/>
            </w:pPr>
            <w:r w:rsidRPr="00655F98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AC4781">
              <w:rPr>
                <w:rFonts w:ascii="Calibri" w:hAnsi="Calibri"/>
                <w:sz w:val="22"/>
                <w:szCs w:val="22"/>
              </w:rPr>
              <w:t>1419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6EB3" w:rsidRPr="00AC4781" w:rsidRDefault="00AF6EB3" w:rsidP="00AF6EB3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="006760CF">
              <w:rPr>
                <w:rFonts w:ascii="Calibri" w:hAnsi="Calibri"/>
                <w:b/>
                <w:bCs/>
                <w:sz w:val="22"/>
                <w:szCs w:val="22"/>
              </w:rPr>
              <w:t>.</w:t>
            </w:r>
            <w:r w:rsidRPr="00AC4781">
              <w:rPr>
                <w:rFonts w:ascii="Calibri" w:hAnsi="Calibri"/>
                <w:b/>
                <w:bCs/>
                <w:sz w:val="22"/>
                <w:szCs w:val="22"/>
              </w:rPr>
              <w:t>20</w:t>
            </w:r>
          </w:p>
        </w:tc>
      </w:tr>
      <w:tr w:rsidR="00C93C35" w:rsidRPr="002B26CE" w:rsidTr="00430031">
        <w:trPr>
          <w:trHeight w:val="283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3C35" w:rsidRPr="00430031" w:rsidRDefault="00C93C35" w:rsidP="0043003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 xml:space="preserve">VENs –Von Economo Neurons; </w:t>
            </w:r>
            <w:proofErr w:type="spellStart"/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>Pyr</w:t>
            </w:r>
            <w:proofErr w:type="spellEnd"/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 xml:space="preserve"> – Pyramidal Neurons; Ratio – Ratio of GABRQ-expressing neurons (GABRQ/total L5-ratio); FTLD–frontotemporal</w:t>
            </w:r>
            <w:r w:rsidR="00C257D9" w:rsidRPr="00430031">
              <w:rPr>
                <w:rFonts w:ascii="Arial" w:hAnsi="Arial" w:cs="Arial"/>
                <w:sz w:val="18"/>
                <w:szCs w:val="18"/>
                <w:lang w:eastAsia="en-US"/>
              </w:rPr>
              <w:t xml:space="preserve"> lobar</w:t>
            </w:r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 xml:space="preserve"> dementia;</w:t>
            </w:r>
            <w:r w:rsidR="00C257D9" w:rsidRPr="00430031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TDP-TAR DNA-binding protein 43;</w:t>
            </w:r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>SP</w:t>
            </w:r>
            <w:proofErr w:type="spellEnd"/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 xml:space="preserve">–sporadic; C9-C9orf72; </w:t>
            </w:r>
            <w:proofErr w:type="spellStart"/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>GRN</w:t>
            </w:r>
            <w:proofErr w:type="spellEnd"/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>–</w:t>
            </w:r>
            <w:proofErr w:type="spellStart"/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>progranulin</w:t>
            </w:r>
            <w:proofErr w:type="spellEnd"/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 xml:space="preserve">; </w:t>
            </w:r>
            <w:proofErr w:type="spellStart"/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  <w:r w:rsidRPr="00430031">
              <w:rPr>
                <w:rFonts w:ascii="Arial" w:hAnsi="Arial" w:cs="Arial"/>
                <w:sz w:val="18"/>
                <w:szCs w:val="18"/>
                <w:lang w:eastAsia="en-US"/>
              </w:rPr>
              <w:t>-Microtubule Associated Protein Tau; AD-Alzheimer’s disease</w:t>
            </w:r>
            <w:r w:rsidRPr="004300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:rsidR="005D0113" w:rsidRPr="001C3E84" w:rsidRDefault="005D0113" w:rsidP="00A27DB3">
      <w:pPr>
        <w:rPr>
          <w:rFonts w:ascii="Arial" w:hAnsi="Arial" w:cs="Arial"/>
          <w:sz w:val="18"/>
          <w:szCs w:val="18"/>
        </w:rPr>
      </w:pPr>
    </w:p>
    <w:sectPr w:rsidR="005D0113" w:rsidRPr="001C3E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75A50"/>
    <w:multiLevelType w:val="hybridMultilevel"/>
    <w:tmpl w:val="4C0CCA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D22B0"/>
    <w:multiLevelType w:val="hybridMultilevel"/>
    <w:tmpl w:val="769A6298"/>
    <w:lvl w:ilvl="0" w:tplc="2A9C222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72065"/>
    <w:multiLevelType w:val="hybridMultilevel"/>
    <w:tmpl w:val="95905178"/>
    <w:lvl w:ilvl="0" w:tplc="0413000F">
      <w:start w:val="2"/>
      <w:numFmt w:val="decimal"/>
      <w:lvlText w:val="%1."/>
      <w:lvlJc w:val="left"/>
      <w:pPr>
        <w:ind w:left="644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E940FA"/>
    <w:multiLevelType w:val="hybridMultilevel"/>
    <w:tmpl w:val="77BA90FA"/>
    <w:lvl w:ilvl="0" w:tplc="9C46A98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B2653"/>
    <w:multiLevelType w:val="hybridMultilevel"/>
    <w:tmpl w:val="2B6642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ED2B34"/>
    <w:multiLevelType w:val="hybridMultilevel"/>
    <w:tmpl w:val="EF1CBEDE"/>
    <w:lvl w:ilvl="0" w:tplc="62326BDA">
      <w:start w:val="1"/>
      <w:numFmt w:val="decimal"/>
      <w:lvlText w:val="%1."/>
      <w:lvlJc w:val="left"/>
      <w:pPr>
        <w:ind w:left="644" w:hanging="360"/>
      </w:p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>
      <w:start w:val="1"/>
      <w:numFmt w:val="lowerRoman"/>
      <w:lvlText w:val="%3."/>
      <w:lvlJc w:val="right"/>
      <w:pPr>
        <w:ind w:left="2084" w:hanging="180"/>
      </w:pPr>
    </w:lvl>
    <w:lvl w:ilvl="3" w:tplc="0413000F">
      <w:start w:val="1"/>
      <w:numFmt w:val="decimal"/>
      <w:lvlText w:val="%4."/>
      <w:lvlJc w:val="left"/>
      <w:pPr>
        <w:ind w:left="2804" w:hanging="360"/>
      </w:pPr>
    </w:lvl>
    <w:lvl w:ilvl="4" w:tplc="04130019">
      <w:start w:val="1"/>
      <w:numFmt w:val="lowerLetter"/>
      <w:lvlText w:val="%5."/>
      <w:lvlJc w:val="left"/>
      <w:pPr>
        <w:ind w:left="3524" w:hanging="360"/>
      </w:pPr>
    </w:lvl>
    <w:lvl w:ilvl="5" w:tplc="0413001B">
      <w:start w:val="1"/>
      <w:numFmt w:val="lowerRoman"/>
      <w:lvlText w:val="%6."/>
      <w:lvlJc w:val="right"/>
      <w:pPr>
        <w:ind w:left="4244" w:hanging="180"/>
      </w:pPr>
    </w:lvl>
    <w:lvl w:ilvl="6" w:tplc="0413000F">
      <w:start w:val="1"/>
      <w:numFmt w:val="decimal"/>
      <w:lvlText w:val="%7."/>
      <w:lvlJc w:val="left"/>
      <w:pPr>
        <w:ind w:left="4964" w:hanging="360"/>
      </w:pPr>
    </w:lvl>
    <w:lvl w:ilvl="7" w:tplc="04130019">
      <w:start w:val="1"/>
      <w:numFmt w:val="lowerLetter"/>
      <w:lvlText w:val="%8."/>
      <w:lvlJc w:val="left"/>
      <w:pPr>
        <w:ind w:left="5684" w:hanging="360"/>
      </w:pPr>
    </w:lvl>
    <w:lvl w:ilvl="8" w:tplc="0413001B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4FBD421C"/>
    <w:multiLevelType w:val="hybridMultilevel"/>
    <w:tmpl w:val="BC14EB9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684C00"/>
    <w:multiLevelType w:val="hybridMultilevel"/>
    <w:tmpl w:val="D30CF7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B83"/>
    <w:rsid w:val="00026124"/>
    <w:rsid w:val="00083977"/>
    <w:rsid w:val="00084922"/>
    <w:rsid w:val="000E307F"/>
    <w:rsid w:val="00134EBA"/>
    <w:rsid w:val="001C3E84"/>
    <w:rsid w:val="002837D0"/>
    <w:rsid w:val="002B26CE"/>
    <w:rsid w:val="002D5556"/>
    <w:rsid w:val="003029F1"/>
    <w:rsid w:val="00317F92"/>
    <w:rsid w:val="00324B99"/>
    <w:rsid w:val="00343172"/>
    <w:rsid w:val="003907B0"/>
    <w:rsid w:val="003B318C"/>
    <w:rsid w:val="003C3CC7"/>
    <w:rsid w:val="00430031"/>
    <w:rsid w:val="00475092"/>
    <w:rsid w:val="004E2B24"/>
    <w:rsid w:val="004E4E88"/>
    <w:rsid w:val="0052008B"/>
    <w:rsid w:val="00550B02"/>
    <w:rsid w:val="0058004C"/>
    <w:rsid w:val="00581E75"/>
    <w:rsid w:val="005D0113"/>
    <w:rsid w:val="005E4E95"/>
    <w:rsid w:val="00655F98"/>
    <w:rsid w:val="006760CF"/>
    <w:rsid w:val="006B7437"/>
    <w:rsid w:val="006F0AB1"/>
    <w:rsid w:val="007B6A59"/>
    <w:rsid w:val="00806B13"/>
    <w:rsid w:val="008A14E5"/>
    <w:rsid w:val="008B0B78"/>
    <w:rsid w:val="008E7403"/>
    <w:rsid w:val="009130AC"/>
    <w:rsid w:val="00945EBB"/>
    <w:rsid w:val="00997A9E"/>
    <w:rsid w:val="009A3E38"/>
    <w:rsid w:val="009C2261"/>
    <w:rsid w:val="009F58EB"/>
    <w:rsid w:val="00A02BB3"/>
    <w:rsid w:val="00A1492F"/>
    <w:rsid w:val="00A27DB3"/>
    <w:rsid w:val="00A633B8"/>
    <w:rsid w:val="00A812B5"/>
    <w:rsid w:val="00AA291A"/>
    <w:rsid w:val="00AC4781"/>
    <w:rsid w:val="00AF6EB3"/>
    <w:rsid w:val="00B00A69"/>
    <w:rsid w:val="00B874FF"/>
    <w:rsid w:val="00B9364E"/>
    <w:rsid w:val="00B97719"/>
    <w:rsid w:val="00B97B83"/>
    <w:rsid w:val="00BE7986"/>
    <w:rsid w:val="00C17F6B"/>
    <w:rsid w:val="00C257D9"/>
    <w:rsid w:val="00C93C35"/>
    <w:rsid w:val="00C94B77"/>
    <w:rsid w:val="00CA7B7C"/>
    <w:rsid w:val="00D12B98"/>
    <w:rsid w:val="00D13059"/>
    <w:rsid w:val="00DC5DAA"/>
    <w:rsid w:val="00DE2910"/>
    <w:rsid w:val="00E12816"/>
    <w:rsid w:val="00F1584B"/>
    <w:rsid w:val="00F177F2"/>
    <w:rsid w:val="00F2126F"/>
    <w:rsid w:val="00F372B1"/>
    <w:rsid w:val="00F5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3882DE97"/>
  <w15:chartTrackingRefBased/>
  <w15:docId w15:val="{58DE1337-0443-45BD-9E1F-3F4CE393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B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B83"/>
    <w:pPr>
      <w:ind w:left="720"/>
      <w:contextualSpacing/>
    </w:pPr>
  </w:style>
  <w:style w:type="table" w:customStyle="1" w:styleId="TableGrid1">
    <w:name w:val="Table Grid1"/>
    <w:basedOn w:val="TableNormal"/>
    <w:uiPriority w:val="59"/>
    <w:rsid w:val="00B97B8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05</Words>
  <Characters>278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i-Patel, P.</dc:creator>
  <cp:keywords/>
  <dc:description/>
  <cp:lastModifiedBy>Gami-Patel, P. (Priya)</cp:lastModifiedBy>
  <cp:revision>3</cp:revision>
  <dcterms:created xsi:type="dcterms:W3CDTF">2021-10-01T09:21:00Z</dcterms:created>
  <dcterms:modified xsi:type="dcterms:W3CDTF">2021-10-04T11:03:00Z</dcterms:modified>
</cp:coreProperties>
</file>